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B81F9" w14:textId="77777777" w:rsidR="005F46FA" w:rsidRDefault="005F46FA" w:rsidP="00A80C34">
      <w:pPr>
        <w:rPr>
          <w:sz w:val="24"/>
          <w:szCs w:val="24"/>
        </w:rPr>
      </w:pPr>
      <w:r w:rsidRPr="00B2727A">
        <w:rPr>
          <w:sz w:val="24"/>
          <w:szCs w:val="24"/>
        </w:rPr>
        <w:object w:dxaOrig="8508" w:dyaOrig="6696" w14:anchorId="05C40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6pt;height:335.4pt" o:ole="">
            <v:imagedata r:id="rId7" o:title=""/>
          </v:shape>
          <o:OLEObject Type="Embed" ProgID="EViews.Workfile.2" ShapeID="_x0000_i1025" DrawAspect="Content" ObjectID="_1782753161" r:id="rId8"/>
        </w:object>
      </w:r>
    </w:p>
    <w:p w14:paraId="0AADB489" w14:textId="77777777" w:rsidR="004125B7" w:rsidRDefault="00A80C34" w:rsidP="004125B7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B2727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8021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272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2727A">
        <w:rPr>
          <w:rFonts w:ascii="Times New Roman" w:hAnsi="Times New Roman" w:cs="Times New Roman"/>
          <w:sz w:val="24"/>
          <w:szCs w:val="24"/>
        </w:rPr>
        <w:t xml:space="preserve">The top 20 ARDL models with a lower </w:t>
      </w:r>
      <w:r w:rsidRPr="00B2727A">
        <w:rPr>
          <w:rFonts w:ascii="Times New Roman" w:hAnsi="Times New Roman" w:cs="Times New Roman"/>
          <w:color w:val="000000"/>
          <w:sz w:val="24"/>
          <w:szCs w:val="24"/>
        </w:rPr>
        <w:t>Akaike information criterion (AIC) among candidates. I</w:t>
      </w:r>
      <w:r w:rsidRPr="00B2727A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B2727A">
        <w:rPr>
          <w:rFonts w:ascii="Times New Roman" w:hAnsi="Times New Roman" w:cs="Times New Roman"/>
          <w:color w:val="000000"/>
          <w:sz w:val="24"/>
          <w:szCs w:val="24"/>
        </w:rPr>
        <w:t xml:space="preserve"> was found that the </w:t>
      </w:r>
      <w:bookmarkStart w:id="0" w:name="OLE_LINK2"/>
      <w:proofErr w:type="gramStart"/>
      <w:r w:rsidRPr="00B2727A">
        <w:rPr>
          <w:rFonts w:ascii="Times New Roman" w:hAnsi="Times New Roman" w:cs="Times New Roman"/>
          <w:color w:val="131413"/>
          <w:sz w:val="24"/>
          <w:szCs w:val="24"/>
        </w:rPr>
        <w:t>ARDL(</w:t>
      </w:r>
      <w:proofErr w:type="gramEnd"/>
      <w:r w:rsidRPr="00B2727A">
        <w:rPr>
          <w:rFonts w:ascii="Times New Roman" w:hAnsi="Times New Roman" w:cs="Times New Roman"/>
          <w:color w:val="131413"/>
          <w:sz w:val="24"/>
          <w:szCs w:val="24"/>
        </w:rPr>
        <w:t>1, 4, 3, 0, 0, 4, 0)</w:t>
      </w:r>
      <w:bookmarkEnd w:id="0"/>
      <w:r w:rsidRPr="00B2727A">
        <w:rPr>
          <w:rFonts w:ascii="Times New Roman" w:hAnsi="Times New Roman" w:cs="Times New Roman"/>
          <w:color w:val="131413"/>
          <w:sz w:val="24"/>
          <w:szCs w:val="24"/>
        </w:rPr>
        <w:t xml:space="preserve"> specification has the lowest AIC, and thus it should be identified as the optimal model.</w:t>
      </w:r>
    </w:p>
    <w:p w14:paraId="540B24B5" w14:textId="77777777" w:rsidR="004125B7" w:rsidRDefault="004125B7" w:rsidP="004125B7">
      <w:pPr>
        <w:rPr>
          <w:rFonts w:ascii="Times New Roman" w:hAnsi="Times New Roman" w:cs="Times New Roman"/>
          <w:color w:val="131413"/>
          <w:sz w:val="24"/>
          <w:szCs w:val="24"/>
        </w:rPr>
      </w:pPr>
    </w:p>
    <w:p w14:paraId="4123107E" w14:textId="4A8C2891" w:rsidR="005F46FA" w:rsidRPr="004125B7" w:rsidRDefault="005F46FA" w:rsidP="004125B7">
      <w:pPr>
        <w:rPr>
          <w:rFonts w:ascii="Times New Roman" w:hAnsi="Times New Roman" w:cs="Times New Roman"/>
          <w:sz w:val="24"/>
          <w:szCs w:val="24"/>
        </w:rPr>
      </w:pPr>
    </w:p>
    <w:sectPr w:rsidR="005F46FA" w:rsidRPr="004125B7" w:rsidSect="005F46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1898D" w14:textId="77777777" w:rsidR="00667543" w:rsidRDefault="00667543" w:rsidP="003F5B76">
      <w:r>
        <w:separator/>
      </w:r>
    </w:p>
  </w:endnote>
  <w:endnote w:type="continuationSeparator" w:id="0">
    <w:p w14:paraId="6C76AF01" w14:textId="77777777" w:rsidR="00667543" w:rsidRDefault="00667543" w:rsidP="003F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786C3" w14:textId="77777777" w:rsidR="00667543" w:rsidRDefault="00667543" w:rsidP="003F5B76">
      <w:r>
        <w:separator/>
      </w:r>
    </w:p>
  </w:footnote>
  <w:footnote w:type="continuationSeparator" w:id="0">
    <w:p w14:paraId="0CB385EC" w14:textId="77777777" w:rsidR="00667543" w:rsidRDefault="00667543" w:rsidP="003F5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1MDe0MDY3MjMxtjRV0lEKTi0uzszPAykwrAUAnbf5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5t95zq0f0dmerw9avve2yze0x2200xez9&quot;&gt;My EndNote Library-Saved&lt;record-ids&gt;&lt;item&gt;2028&lt;/item&gt;&lt;item&gt;2043&lt;/item&gt;&lt;item&gt;2137&lt;/item&gt;&lt;item&gt;2303&lt;/item&gt;&lt;item&gt;2442&lt;/item&gt;&lt;item&gt;2444&lt;/item&gt;&lt;/record-ids&gt;&lt;/item&gt;&lt;/Libraries&gt;"/>
  </w:docVars>
  <w:rsids>
    <w:rsidRoot w:val="00DD09C4"/>
    <w:rsid w:val="00003148"/>
    <w:rsid w:val="0002446A"/>
    <w:rsid w:val="00066058"/>
    <w:rsid w:val="00066F00"/>
    <w:rsid w:val="00074E34"/>
    <w:rsid w:val="000E7E91"/>
    <w:rsid w:val="000F1386"/>
    <w:rsid w:val="00121953"/>
    <w:rsid w:val="001222CD"/>
    <w:rsid w:val="00122B83"/>
    <w:rsid w:val="00136B21"/>
    <w:rsid w:val="0015296F"/>
    <w:rsid w:val="001556EB"/>
    <w:rsid w:val="001C7990"/>
    <w:rsid w:val="001E2034"/>
    <w:rsid w:val="001F001B"/>
    <w:rsid w:val="001F0EAE"/>
    <w:rsid w:val="00227B0A"/>
    <w:rsid w:val="00273DDE"/>
    <w:rsid w:val="00280514"/>
    <w:rsid w:val="0028732A"/>
    <w:rsid w:val="002934A4"/>
    <w:rsid w:val="002A5504"/>
    <w:rsid w:val="002C4EF1"/>
    <w:rsid w:val="002E0FCF"/>
    <w:rsid w:val="002E71F5"/>
    <w:rsid w:val="002F0548"/>
    <w:rsid w:val="003039E7"/>
    <w:rsid w:val="003048D1"/>
    <w:rsid w:val="0031687F"/>
    <w:rsid w:val="0032435A"/>
    <w:rsid w:val="00372945"/>
    <w:rsid w:val="003C2119"/>
    <w:rsid w:val="003D5E70"/>
    <w:rsid w:val="003F5B76"/>
    <w:rsid w:val="004125B7"/>
    <w:rsid w:val="00446AEC"/>
    <w:rsid w:val="0046362A"/>
    <w:rsid w:val="0047272B"/>
    <w:rsid w:val="0048388D"/>
    <w:rsid w:val="0048656C"/>
    <w:rsid w:val="004933BC"/>
    <w:rsid w:val="004D2C0A"/>
    <w:rsid w:val="004F3082"/>
    <w:rsid w:val="0050500F"/>
    <w:rsid w:val="00540A5D"/>
    <w:rsid w:val="00562492"/>
    <w:rsid w:val="005812DB"/>
    <w:rsid w:val="00586B59"/>
    <w:rsid w:val="005874EF"/>
    <w:rsid w:val="005A05C8"/>
    <w:rsid w:val="005A7799"/>
    <w:rsid w:val="005F46FA"/>
    <w:rsid w:val="005F5729"/>
    <w:rsid w:val="00600E0F"/>
    <w:rsid w:val="00621654"/>
    <w:rsid w:val="00652B93"/>
    <w:rsid w:val="00667543"/>
    <w:rsid w:val="00675C46"/>
    <w:rsid w:val="006E7878"/>
    <w:rsid w:val="006E7D1F"/>
    <w:rsid w:val="006F227C"/>
    <w:rsid w:val="00734248"/>
    <w:rsid w:val="00755B83"/>
    <w:rsid w:val="00784C62"/>
    <w:rsid w:val="007A5822"/>
    <w:rsid w:val="007B16A3"/>
    <w:rsid w:val="007C3F2F"/>
    <w:rsid w:val="007D19F2"/>
    <w:rsid w:val="00800A24"/>
    <w:rsid w:val="00806B66"/>
    <w:rsid w:val="008144FB"/>
    <w:rsid w:val="00822933"/>
    <w:rsid w:val="00832C39"/>
    <w:rsid w:val="0083613A"/>
    <w:rsid w:val="00857ED8"/>
    <w:rsid w:val="00866480"/>
    <w:rsid w:val="008A327F"/>
    <w:rsid w:val="008A484F"/>
    <w:rsid w:val="008B5F60"/>
    <w:rsid w:val="00923C4C"/>
    <w:rsid w:val="0094066C"/>
    <w:rsid w:val="0094125A"/>
    <w:rsid w:val="0094311E"/>
    <w:rsid w:val="00996B9F"/>
    <w:rsid w:val="009F310A"/>
    <w:rsid w:val="00A16596"/>
    <w:rsid w:val="00A80C34"/>
    <w:rsid w:val="00A8153A"/>
    <w:rsid w:val="00A83F77"/>
    <w:rsid w:val="00A9118E"/>
    <w:rsid w:val="00A9669B"/>
    <w:rsid w:val="00AB13F2"/>
    <w:rsid w:val="00AB524A"/>
    <w:rsid w:val="00AC5FC3"/>
    <w:rsid w:val="00AD7A22"/>
    <w:rsid w:val="00B21613"/>
    <w:rsid w:val="00B26082"/>
    <w:rsid w:val="00B2727A"/>
    <w:rsid w:val="00B50098"/>
    <w:rsid w:val="00B527BA"/>
    <w:rsid w:val="00B61A1E"/>
    <w:rsid w:val="00B67669"/>
    <w:rsid w:val="00B8021A"/>
    <w:rsid w:val="00BC1FEB"/>
    <w:rsid w:val="00BD45CE"/>
    <w:rsid w:val="00BE0E75"/>
    <w:rsid w:val="00C02C4A"/>
    <w:rsid w:val="00C13A0E"/>
    <w:rsid w:val="00C32169"/>
    <w:rsid w:val="00C3448B"/>
    <w:rsid w:val="00C766F6"/>
    <w:rsid w:val="00C867AA"/>
    <w:rsid w:val="00C86BB1"/>
    <w:rsid w:val="00CB6A6D"/>
    <w:rsid w:val="00D67E9D"/>
    <w:rsid w:val="00D90096"/>
    <w:rsid w:val="00DC158A"/>
    <w:rsid w:val="00DC7B98"/>
    <w:rsid w:val="00DD09C4"/>
    <w:rsid w:val="00DE7F9D"/>
    <w:rsid w:val="00E319CC"/>
    <w:rsid w:val="00E41F25"/>
    <w:rsid w:val="00E97696"/>
    <w:rsid w:val="00EB56C1"/>
    <w:rsid w:val="00EB760B"/>
    <w:rsid w:val="00EC2FB3"/>
    <w:rsid w:val="00ED155A"/>
    <w:rsid w:val="00F1338A"/>
    <w:rsid w:val="00F20C27"/>
    <w:rsid w:val="00F52878"/>
    <w:rsid w:val="00FC1061"/>
    <w:rsid w:val="00FD000A"/>
    <w:rsid w:val="00FD21DB"/>
    <w:rsid w:val="00FE2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F6EB"/>
  <w15:docId w15:val="{F0149CAF-CD73-4A08-9DE8-3558714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B76"/>
    <w:rPr>
      <w:sz w:val="18"/>
      <w:szCs w:val="18"/>
    </w:rPr>
  </w:style>
  <w:style w:type="character" w:customStyle="1" w:styleId="fontstyle01">
    <w:name w:val="fontstyle01"/>
    <w:basedOn w:val="a0"/>
    <w:rsid w:val="005F46F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F46F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1F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1F2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CB6A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CB6A6D"/>
    <w:rPr>
      <w:b/>
      <w:bCs/>
    </w:rPr>
  </w:style>
  <w:style w:type="character" w:customStyle="1" w:styleId="ai-core-answer">
    <w:name w:val="ai-core-answer"/>
    <w:basedOn w:val="a0"/>
    <w:rsid w:val="00562492"/>
  </w:style>
  <w:style w:type="paragraph" w:customStyle="1" w:styleId="EndNoteBibliographyTitle">
    <w:name w:val="EndNote Bibliography Title"/>
    <w:basedOn w:val="a"/>
    <w:link w:val="EndNoteBibliographyTitle0"/>
    <w:rsid w:val="00066F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6F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6F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6F00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066F00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66F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9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C1F1C-4163-42D3-9DCB-610DF9D07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斌</dc:creator>
  <cp:keywords/>
  <dc:description/>
  <cp:lastModifiedBy>王 永斌</cp:lastModifiedBy>
  <cp:revision>122</cp:revision>
  <dcterms:created xsi:type="dcterms:W3CDTF">2023-03-03T11:54:00Z</dcterms:created>
  <dcterms:modified xsi:type="dcterms:W3CDTF">2024-07-17T12:26:00Z</dcterms:modified>
</cp:coreProperties>
</file>